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5E3B" w:rsidRDefault="00335E3B"/>
    <w:p w:rsidR="00145D7E" w:rsidRPr="00145D7E" w:rsidRDefault="00145D7E" w:rsidP="00145D7E">
      <w:pPr>
        <w:spacing w:line="259" w:lineRule="auto"/>
        <w:jc w:val="center"/>
        <w:rPr>
          <w:rFonts w:ascii="Times New Roman" w:eastAsia="Calibri" w:hAnsi="Times New Roman" w:cs="Times New Roman"/>
          <w:b/>
          <w:bCs/>
          <w:sz w:val="36"/>
          <w:szCs w:val="36"/>
        </w:rPr>
      </w:pPr>
      <w:r w:rsidRPr="00145D7E">
        <w:rPr>
          <w:rFonts w:ascii="Times New Roman" w:eastAsia="Calibri" w:hAnsi="Times New Roman" w:cs="Times New Roman"/>
          <w:b/>
          <w:bCs/>
          <w:sz w:val="36"/>
          <w:szCs w:val="36"/>
        </w:rPr>
        <w:t>Supporting information</w:t>
      </w:r>
    </w:p>
    <w:p w:rsidR="00145D7E" w:rsidRDefault="00145D7E">
      <w:pPr>
        <w:rPr>
          <w:rtl/>
        </w:rPr>
      </w:pPr>
    </w:p>
    <w:p w:rsidR="00145D7E" w:rsidRDefault="00145D7E">
      <w:pPr>
        <w:rPr>
          <w:rtl/>
        </w:rPr>
      </w:pPr>
    </w:p>
    <w:p w:rsidR="00145D7E" w:rsidRPr="00133087" w:rsidRDefault="00145D7E" w:rsidP="00145D7E">
      <w:pPr>
        <w:spacing w:line="480" w:lineRule="auto"/>
        <w:jc w:val="center"/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</w:pPr>
      <w:r w:rsidRPr="00133087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 xml:space="preserve">Ag nanoparticles immobilized on new mesoporous triazine-based carbon (MTC) as a green and recoverable </w:t>
      </w:r>
      <w:r w:rsidR="00E803B6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 xml:space="preserve">catalyst for reduction of </w:t>
      </w:r>
      <w:proofErr w:type="spellStart"/>
      <w:r w:rsidR="00E803B6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>nitro</w:t>
      </w:r>
      <w:bookmarkStart w:id="0" w:name="_GoBack"/>
      <w:bookmarkEnd w:id="0"/>
      <w:r w:rsidRPr="00133087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>aromatic</w:t>
      </w:r>
      <w:proofErr w:type="spellEnd"/>
      <w:r w:rsidRPr="00133087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 xml:space="preserve"> in aqueous media</w:t>
      </w:r>
    </w:p>
    <w:p w:rsidR="00145D7E" w:rsidRPr="00133087" w:rsidRDefault="00145D7E" w:rsidP="00145D7E">
      <w:pPr>
        <w:spacing w:line="480" w:lineRule="auto"/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proofErr w:type="spellStart"/>
      <w:r w:rsidRPr="00133087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Narges</w:t>
      </w:r>
      <w:proofErr w:type="spellEnd"/>
      <w:r w:rsidRPr="00133087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proofErr w:type="spellStart"/>
      <w:r w:rsidRPr="00133087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Vahedi-Notash</w:t>
      </w:r>
      <w:proofErr w:type="spellEnd"/>
      <w:r w:rsidRPr="00133087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, Majid M </w:t>
      </w:r>
      <w:proofErr w:type="spellStart"/>
      <w:r w:rsidRPr="00133087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Heravi</w:t>
      </w:r>
      <w:proofErr w:type="spellEnd"/>
      <w:r w:rsidRPr="00133087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*, Ali </w:t>
      </w:r>
      <w:proofErr w:type="spellStart"/>
      <w:r w:rsidRPr="00133087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Alhampour</w:t>
      </w:r>
      <w:proofErr w:type="spellEnd"/>
      <w:r w:rsidRPr="00133087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, </w:t>
      </w:r>
      <w:proofErr w:type="spellStart"/>
      <w:r w:rsidRPr="00133087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Pourya</w:t>
      </w:r>
      <w:proofErr w:type="spellEnd"/>
      <w:r w:rsidRPr="00133087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proofErr w:type="spellStart"/>
      <w:r w:rsidRPr="00133087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Mohammadi</w:t>
      </w:r>
      <w:proofErr w:type="spellEnd"/>
    </w:p>
    <w:p w:rsidR="00145D7E" w:rsidRPr="00133087" w:rsidRDefault="00145D7E" w:rsidP="00145D7E">
      <w:pPr>
        <w:spacing w:line="480" w:lineRule="auto"/>
        <w:jc w:val="both"/>
        <w:rPr>
          <w:rFonts w:asciiTheme="majorBidi" w:hAnsiTheme="majorBidi" w:cstheme="majorBidi"/>
          <w:i/>
          <w:iCs/>
          <w:color w:val="000000" w:themeColor="text1"/>
        </w:rPr>
      </w:pPr>
      <w:r w:rsidRPr="00133087">
        <w:rPr>
          <w:rFonts w:asciiTheme="majorBidi" w:hAnsiTheme="majorBidi" w:cstheme="majorBidi"/>
          <w:i/>
          <w:iCs/>
          <w:color w:val="000000" w:themeColor="text1"/>
        </w:rPr>
        <w:t xml:space="preserve">Department of Chemistry, School of Science, </w:t>
      </w:r>
      <w:proofErr w:type="spellStart"/>
      <w:r w:rsidRPr="00133087">
        <w:rPr>
          <w:rFonts w:asciiTheme="majorBidi" w:hAnsiTheme="majorBidi" w:cstheme="majorBidi"/>
          <w:i/>
          <w:iCs/>
          <w:color w:val="000000" w:themeColor="text1"/>
        </w:rPr>
        <w:t>Alzahra</w:t>
      </w:r>
      <w:proofErr w:type="spellEnd"/>
      <w:r w:rsidRPr="00133087">
        <w:rPr>
          <w:rFonts w:asciiTheme="majorBidi" w:hAnsiTheme="majorBidi" w:cstheme="majorBidi"/>
          <w:i/>
          <w:iCs/>
          <w:color w:val="000000" w:themeColor="text1"/>
        </w:rPr>
        <w:t xml:space="preserve"> University, </w:t>
      </w:r>
      <w:proofErr w:type="spellStart"/>
      <w:r w:rsidRPr="00133087">
        <w:rPr>
          <w:rFonts w:asciiTheme="majorBidi" w:hAnsiTheme="majorBidi" w:cstheme="majorBidi"/>
          <w:i/>
          <w:iCs/>
          <w:color w:val="000000" w:themeColor="text1"/>
        </w:rPr>
        <w:t>POBox</w:t>
      </w:r>
      <w:proofErr w:type="spellEnd"/>
      <w:r w:rsidRPr="00133087">
        <w:rPr>
          <w:rFonts w:asciiTheme="majorBidi" w:hAnsiTheme="majorBidi" w:cstheme="majorBidi"/>
          <w:i/>
          <w:iCs/>
          <w:color w:val="000000" w:themeColor="text1"/>
        </w:rPr>
        <w:t xml:space="preserve"> 1993891176, </w:t>
      </w:r>
      <w:proofErr w:type="spellStart"/>
      <w:r w:rsidRPr="00133087">
        <w:rPr>
          <w:rFonts w:asciiTheme="majorBidi" w:hAnsiTheme="majorBidi" w:cstheme="majorBidi"/>
          <w:i/>
          <w:iCs/>
          <w:color w:val="000000" w:themeColor="text1"/>
        </w:rPr>
        <w:t>Vanak</w:t>
      </w:r>
      <w:proofErr w:type="spellEnd"/>
      <w:r w:rsidRPr="00133087">
        <w:rPr>
          <w:rFonts w:asciiTheme="majorBidi" w:hAnsiTheme="majorBidi" w:cstheme="majorBidi"/>
          <w:i/>
          <w:iCs/>
          <w:color w:val="000000" w:themeColor="text1"/>
        </w:rPr>
        <w:t>, Tehran, Iran Tel.: +98 21 88044051; Fax: +98 21 88041344; e-mail: mmh1331@yahoo.com, mmheravi@alzahra.ac.ir</w:t>
      </w:r>
    </w:p>
    <w:p w:rsidR="00145D7E" w:rsidRDefault="00145D7E">
      <w:pPr>
        <w:rPr>
          <w:rtl/>
        </w:rPr>
      </w:pPr>
    </w:p>
    <w:p w:rsidR="00145D7E" w:rsidRDefault="00145D7E"/>
    <w:p w:rsidR="00841CDB" w:rsidRDefault="00841CDB"/>
    <w:p w:rsidR="00841CDB" w:rsidRDefault="00841CDB"/>
    <w:p w:rsidR="00841CDB" w:rsidRDefault="00841CDB"/>
    <w:p w:rsidR="00841CDB" w:rsidRDefault="00841CDB"/>
    <w:p w:rsidR="00841CDB" w:rsidRPr="00841CDB" w:rsidRDefault="00841CDB" w:rsidP="00841CDB">
      <w:pPr>
        <w:spacing w:after="0" w:line="480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</w:p>
    <w:p w:rsidR="00841CDB" w:rsidRPr="00841CDB" w:rsidRDefault="00841CDB" w:rsidP="00841CDB">
      <w:pPr>
        <w:spacing w:after="0" w:line="480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</w:p>
    <w:p w:rsidR="00841CDB" w:rsidRPr="00841CDB" w:rsidRDefault="00841CDB" w:rsidP="00841CDB">
      <w:pPr>
        <w:spacing w:after="0" w:line="480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</w:p>
    <w:p w:rsidR="00841CDB" w:rsidRPr="00841CDB" w:rsidRDefault="00841CDB" w:rsidP="00841CDB">
      <w:pPr>
        <w:spacing w:after="0" w:line="480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</w:p>
    <w:p w:rsidR="00841CDB" w:rsidRPr="00841CDB" w:rsidRDefault="00841CDB" w:rsidP="00841CDB">
      <w:pPr>
        <w:spacing w:after="0" w:line="480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</w:p>
    <w:p w:rsidR="00841CDB" w:rsidRPr="00841CDB" w:rsidRDefault="00841CDB" w:rsidP="00841CDB">
      <w:pPr>
        <w:spacing w:after="0" w:line="480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</w:p>
    <w:p w:rsidR="00470413" w:rsidRPr="00470413" w:rsidRDefault="00470413" w:rsidP="00470413">
      <w:pPr>
        <w:spacing w:after="0" w:line="480" w:lineRule="auto"/>
        <w:rPr>
          <w:rFonts w:ascii="Times New Roman" w:eastAsia="Calibri" w:hAnsi="Times New Roman" w:cs="Times New Roman"/>
          <w:b/>
          <w:bCs/>
          <w:sz w:val="28"/>
          <w:szCs w:val="28"/>
        </w:rPr>
      </w:pPr>
    </w:p>
    <w:p w:rsidR="00841CDB" w:rsidRPr="00841CDB" w:rsidRDefault="00841CDB" w:rsidP="00841CDB">
      <w:pPr>
        <w:spacing w:after="0" w:line="480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</w:p>
    <w:p w:rsidR="00841CDB" w:rsidRPr="00841CDB" w:rsidRDefault="00841CDB" w:rsidP="00841CDB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  <w:b/>
          <w:bCs/>
          <w:sz w:val="20"/>
          <w:szCs w:val="20"/>
        </w:rPr>
      </w:pPr>
    </w:p>
    <w:p w:rsidR="00841CDB" w:rsidRPr="00841CDB" w:rsidRDefault="00841CDB" w:rsidP="00841CDB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  <w:b/>
          <w:bCs/>
          <w:sz w:val="20"/>
          <w:szCs w:val="20"/>
        </w:rPr>
      </w:pPr>
    </w:p>
    <w:p w:rsidR="00841CDB" w:rsidRPr="00841CDB" w:rsidRDefault="00841CDB" w:rsidP="00841CDB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  <w:b/>
          <w:bCs/>
          <w:sz w:val="20"/>
          <w:szCs w:val="20"/>
        </w:rPr>
      </w:pPr>
    </w:p>
    <w:p w:rsidR="00841CDB" w:rsidRPr="00841CDB" w:rsidRDefault="00841CDB" w:rsidP="00841CDB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  <w:b/>
          <w:bCs/>
          <w:sz w:val="20"/>
          <w:szCs w:val="20"/>
        </w:rPr>
      </w:pPr>
    </w:p>
    <w:p w:rsidR="00841CDB" w:rsidRPr="00841CDB" w:rsidRDefault="00841CDB" w:rsidP="00841CDB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  <w:b/>
          <w:bCs/>
          <w:sz w:val="20"/>
          <w:szCs w:val="20"/>
        </w:rPr>
      </w:pPr>
    </w:p>
    <w:p w:rsidR="00841CDB" w:rsidRPr="00841CDB" w:rsidRDefault="00841CDB" w:rsidP="00841CDB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  <w:b/>
          <w:bCs/>
          <w:sz w:val="20"/>
          <w:szCs w:val="20"/>
        </w:rPr>
      </w:pPr>
    </w:p>
    <w:p w:rsidR="00841CDB" w:rsidRPr="00841CDB" w:rsidRDefault="00841CDB" w:rsidP="00841CDB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  <w:b/>
          <w:bCs/>
          <w:sz w:val="20"/>
          <w:szCs w:val="20"/>
        </w:rPr>
      </w:pPr>
    </w:p>
    <w:p w:rsidR="00841CDB" w:rsidRPr="00841CDB" w:rsidRDefault="00841CDB" w:rsidP="00841CDB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  <w:b/>
          <w:bCs/>
          <w:sz w:val="20"/>
          <w:szCs w:val="20"/>
        </w:rPr>
      </w:pPr>
    </w:p>
    <w:p w:rsidR="00841CDB" w:rsidRDefault="00841CDB"/>
    <w:p w:rsidR="00841CDB" w:rsidRDefault="00841CDB"/>
    <w:p w:rsidR="00841CDB" w:rsidRDefault="00841CDB" w:rsidP="00C237C2">
      <w:pPr>
        <w:jc w:val="center"/>
      </w:pPr>
      <w:r w:rsidRPr="00841CDB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Figure S</w:t>
      </w:r>
      <w:r w:rsidR="00C237C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1</w:t>
      </w:r>
      <w:r w:rsidRPr="00841CDB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.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133087">
        <w:rPr>
          <w:rFonts w:asciiTheme="majorBidi" w:hAnsiTheme="majorBidi" w:cstheme="majorBidi"/>
          <w:color w:val="000000" w:themeColor="text1"/>
          <w:sz w:val="24"/>
          <w:szCs w:val="24"/>
        </w:rPr>
        <w:t>The N</w:t>
      </w:r>
      <w:r w:rsidRPr="00133087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</w:rPr>
        <w:t>2</w:t>
      </w:r>
      <w:r w:rsidRPr="0013308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bsorption-desorption isotherm of the </w:t>
      </w:r>
      <w:proofErr w:type="spellStart"/>
      <w:r w:rsidRPr="00133087">
        <w:rPr>
          <w:rFonts w:asciiTheme="majorBidi" w:hAnsiTheme="majorBidi" w:cstheme="majorBidi"/>
          <w:color w:val="000000" w:themeColor="text1"/>
          <w:sz w:val="24"/>
          <w:szCs w:val="24"/>
        </w:rPr>
        <w:t>Ag@MTC</w:t>
      </w:r>
      <w:proofErr w:type="spellEnd"/>
      <w:r w:rsidRPr="0013308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proofErr w:type="spellStart"/>
      <w:r w:rsidRPr="00133087">
        <w:rPr>
          <w:rFonts w:asciiTheme="majorBidi" w:hAnsiTheme="majorBidi" w:cstheme="majorBidi"/>
          <w:color w:val="000000" w:themeColor="text1"/>
          <w:sz w:val="24"/>
          <w:szCs w:val="24"/>
        </w:rPr>
        <w:t>nanocatalyst</w:t>
      </w:r>
      <w:proofErr w:type="spellEnd"/>
    </w:p>
    <w:p w:rsidR="00841CDB" w:rsidRDefault="00841CDB" w:rsidP="00841CDB">
      <w:pPr>
        <w:jc w:val="center"/>
      </w:pPr>
      <w:r w:rsidRPr="00841CDB">
        <w:rPr>
          <w:rFonts w:ascii="Calibri" w:eastAsia="Calibri" w:hAnsi="Calibri" w:cs="Arial"/>
          <w:noProof/>
        </w:rPr>
        <w:drawing>
          <wp:inline distT="0" distB="0" distL="0" distR="0" wp14:anchorId="2475DE56" wp14:editId="58DF4D6D">
            <wp:extent cx="4572635" cy="285940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635" cy="28594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41CDB" w:rsidRDefault="00841CDB">
      <w:pPr>
        <w:rPr>
          <w:rtl/>
        </w:rPr>
      </w:pPr>
    </w:p>
    <w:p w:rsidR="00145D7E" w:rsidRDefault="00145D7E">
      <w:pPr>
        <w:rPr>
          <w:rtl/>
        </w:rPr>
      </w:pPr>
    </w:p>
    <w:p w:rsidR="00145D7E" w:rsidRDefault="00145D7E">
      <w:pPr>
        <w:rPr>
          <w:rtl/>
        </w:rPr>
      </w:pPr>
    </w:p>
    <w:p w:rsidR="00145D7E" w:rsidRDefault="00145D7E"/>
    <w:p w:rsidR="0037485B" w:rsidRDefault="0037485B"/>
    <w:p w:rsidR="0037485B" w:rsidRDefault="0037485B"/>
    <w:p w:rsidR="0037485B" w:rsidRDefault="0037485B"/>
    <w:p w:rsidR="0037485B" w:rsidRDefault="0037485B"/>
    <w:p w:rsidR="0037485B" w:rsidRDefault="0037485B"/>
    <w:p w:rsidR="00841CDB" w:rsidRDefault="00841CDB"/>
    <w:p w:rsidR="00841CDB" w:rsidRDefault="00841CDB"/>
    <w:p w:rsidR="00841CDB" w:rsidRDefault="00841CDB"/>
    <w:p w:rsidR="00841CDB" w:rsidRDefault="00841CDB"/>
    <w:p w:rsidR="00841CDB" w:rsidRDefault="00841CDB"/>
    <w:p w:rsidR="00841CDB" w:rsidRPr="00470413" w:rsidRDefault="00841CDB" w:rsidP="00C237C2">
      <w:pPr>
        <w:spacing w:line="480" w:lineRule="auto"/>
        <w:jc w:val="center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70413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Fig</w:t>
      </w:r>
      <w:r w:rsidR="00470413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ure</w:t>
      </w:r>
      <w:r w:rsidRPr="00470413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r w:rsidR="00EB000B" w:rsidRPr="00470413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</w:t>
      </w:r>
      <w:r w:rsidR="00C237C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2</w:t>
      </w:r>
      <w:r w:rsidRPr="00470413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.</w:t>
      </w:r>
      <w:r w:rsidRPr="0047041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Reusability test of the </w:t>
      </w:r>
      <w:proofErr w:type="spellStart"/>
      <w:r w:rsidRPr="00470413">
        <w:rPr>
          <w:rFonts w:asciiTheme="majorBidi" w:hAnsiTheme="majorBidi" w:cstheme="majorBidi"/>
          <w:color w:val="000000" w:themeColor="text1"/>
          <w:sz w:val="24"/>
          <w:szCs w:val="24"/>
        </w:rPr>
        <w:t>Ag@MTC</w:t>
      </w:r>
      <w:proofErr w:type="spellEnd"/>
      <w:r w:rsidRPr="0047041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for model reaction</w:t>
      </w:r>
    </w:p>
    <w:p w:rsidR="00841CDB" w:rsidRDefault="00841CDB"/>
    <w:p w:rsidR="00841CDB" w:rsidRDefault="00841CDB"/>
    <w:p w:rsidR="00841CDB" w:rsidRDefault="00841CDB" w:rsidP="00841CDB">
      <w:pPr>
        <w:jc w:val="center"/>
      </w:pPr>
      <w:r>
        <w:rPr>
          <w:noProof/>
        </w:rPr>
        <w:drawing>
          <wp:inline distT="0" distB="0" distL="0" distR="0" wp14:anchorId="7300DE89">
            <wp:extent cx="4572635" cy="27432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635" cy="274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41CDB" w:rsidRDefault="00841CDB"/>
    <w:p w:rsidR="00841CDB" w:rsidRDefault="00841CDB"/>
    <w:p w:rsidR="00841CDB" w:rsidRDefault="00841CDB"/>
    <w:p w:rsidR="00841CDB" w:rsidRDefault="00841CDB"/>
    <w:p w:rsidR="00841CDB" w:rsidRDefault="00841CDB"/>
    <w:p w:rsidR="00841CDB" w:rsidRDefault="00841CDB"/>
    <w:p w:rsidR="00841CDB" w:rsidRDefault="00841CDB"/>
    <w:p w:rsidR="00841CDB" w:rsidRDefault="00841CDB"/>
    <w:p w:rsidR="00841CDB" w:rsidRDefault="00841CDB"/>
    <w:p w:rsidR="0037485B" w:rsidRDefault="0037485B"/>
    <w:p w:rsidR="0037485B" w:rsidRDefault="0037485B"/>
    <w:p w:rsidR="0037485B" w:rsidRDefault="0037485B"/>
    <w:p w:rsidR="0037485B" w:rsidRDefault="0037485B"/>
    <w:p w:rsidR="0037485B" w:rsidRDefault="0037485B"/>
    <w:p w:rsidR="0037485B" w:rsidRDefault="0037485B">
      <w:pPr>
        <w:rPr>
          <w:rtl/>
        </w:rPr>
      </w:pPr>
    </w:p>
    <w:p w:rsidR="00145D7E" w:rsidRDefault="00145D7E">
      <w:pPr>
        <w:rPr>
          <w:rtl/>
        </w:rPr>
      </w:pPr>
    </w:p>
    <w:p w:rsidR="00145D7E" w:rsidRDefault="00145D7E"/>
    <w:p w:rsidR="00145D7E" w:rsidRPr="00470413" w:rsidRDefault="00145D7E" w:rsidP="00145D7E">
      <w:pPr>
        <w:spacing w:line="480" w:lineRule="auto"/>
        <w:jc w:val="center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70413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Table S1.</w:t>
      </w:r>
      <w:r w:rsidRPr="0047041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Effect of catalyst amount</w:t>
      </w:r>
    </w:p>
    <w:tbl>
      <w:tblPr>
        <w:tblStyle w:val="TableGrid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1080"/>
        <w:gridCol w:w="85"/>
        <w:gridCol w:w="3065"/>
        <w:gridCol w:w="1380"/>
        <w:gridCol w:w="1870"/>
        <w:gridCol w:w="1870"/>
      </w:tblGrid>
      <w:tr w:rsidR="00145D7E" w:rsidRPr="00133087" w:rsidTr="00521068">
        <w:trPr>
          <w:jc w:val="center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45D7E" w:rsidRPr="00133087" w:rsidRDefault="00145D7E" w:rsidP="00521068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133087">
              <w:rPr>
                <w:rFonts w:asciiTheme="majorBidi" w:hAnsiTheme="majorBidi" w:cstheme="majorBidi"/>
                <w:b/>
                <w:bCs/>
                <w:color w:val="000000" w:themeColor="text1"/>
              </w:rPr>
              <w:t>Entry</w:t>
            </w:r>
          </w:p>
        </w:tc>
        <w:tc>
          <w:tcPr>
            <w:tcW w:w="3150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45D7E" w:rsidRPr="00133087" w:rsidRDefault="00145D7E" w:rsidP="00521068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133087">
              <w:rPr>
                <w:rFonts w:asciiTheme="majorBidi" w:hAnsiTheme="majorBidi" w:cstheme="majorBidi"/>
                <w:b/>
                <w:bCs/>
                <w:color w:val="000000" w:themeColor="text1"/>
              </w:rPr>
              <w:t>Catalyst amount (mg)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45D7E" w:rsidRPr="00133087" w:rsidRDefault="00145D7E" w:rsidP="00521068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133087">
              <w:rPr>
                <w:rFonts w:asciiTheme="majorBidi" w:hAnsiTheme="majorBidi" w:cstheme="majorBidi"/>
                <w:b/>
                <w:bCs/>
                <w:color w:val="000000" w:themeColor="text1"/>
              </w:rPr>
              <w:t>Time (min)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45D7E" w:rsidRPr="00133087" w:rsidRDefault="00145D7E" w:rsidP="00521068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133087">
              <w:rPr>
                <w:rFonts w:asciiTheme="majorBidi" w:hAnsiTheme="majorBidi" w:cstheme="majorBidi"/>
                <w:b/>
                <w:bCs/>
                <w:color w:val="000000" w:themeColor="text1"/>
              </w:rPr>
              <w:t>Yield (%)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45D7E" w:rsidRPr="00133087" w:rsidRDefault="00145D7E" w:rsidP="00521068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133087">
              <w:rPr>
                <w:rFonts w:asciiTheme="majorBidi" w:hAnsiTheme="majorBidi" w:cstheme="majorBidi"/>
                <w:b/>
                <w:bCs/>
                <w:color w:val="000000" w:themeColor="text1"/>
              </w:rPr>
              <w:t>Selectivity (%)</w:t>
            </w:r>
          </w:p>
        </w:tc>
      </w:tr>
      <w:tr w:rsidR="00145D7E" w:rsidRPr="00133087" w:rsidTr="00521068">
        <w:trPr>
          <w:jc w:val="center"/>
        </w:trPr>
        <w:tc>
          <w:tcPr>
            <w:tcW w:w="116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45D7E" w:rsidRPr="00133087" w:rsidRDefault="00145D7E" w:rsidP="005210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33087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306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45D7E" w:rsidRPr="00133087" w:rsidRDefault="00145D7E" w:rsidP="005210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33087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138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45D7E" w:rsidRPr="00133087" w:rsidRDefault="00145D7E" w:rsidP="005210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33087">
              <w:rPr>
                <w:rFonts w:asciiTheme="majorBidi" w:hAnsiTheme="majorBidi" w:cstheme="majorBidi"/>
                <w:color w:val="000000" w:themeColor="text1"/>
              </w:rPr>
              <w:t>180</w:t>
            </w:r>
          </w:p>
        </w:tc>
        <w:tc>
          <w:tcPr>
            <w:tcW w:w="187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45D7E" w:rsidRPr="00133087" w:rsidRDefault="00145D7E" w:rsidP="005210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33087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187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45D7E" w:rsidRPr="00133087" w:rsidRDefault="00145D7E" w:rsidP="005210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33087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</w:tr>
      <w:tr w:rsidR="00145D7E" w:rsidRPr="00133087" w:rsidTr="00521068">
        <w:trPr>
          <w:jc w:val="center"/>
        </w:trPr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45D7E" w:rsidRPr="00133087" w:rsidRDefault="00145D7E" w:rsidP="005210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33087">
              <w:rPr>
                <w:rFonts w:asciiTheme="majorBidi" w:hAnsiTheme="majorBidi" w:cstheme="majorBidi"/>
                <w:color w:val="000000" w:themeColor="text1"/>
              </w:rPr>
              <w:t>2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45D7E" w:rsidRPr="00133087" w:rsidRDefault="00145D7E" w:rsidP="005210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33087">
              <w:rPr>
                <w:rFonts w:asciiTheme="majorBidi" w:hAnsiTheme="majorBidi" w:cstheme="majorBidi"/>
                <w:color w:val="000000" w:themeColor="text1"/>
              </w:rPr>
              <w:t>1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45D7E" w:rsidRPr="00133087" w:rsidRDefault="00145D7E" w:rsidP="005210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33087">
              <w:rPr>
                <w:rFonts w:asciiTheme="majorBidi" w:hAnsiTheme="majorBidi" w:cstheme="majorBidi"/>
                <w:color w:val="000000" w:themeColor="text1"/>
              </w:rPr>
              <w:t>6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45D7E" w:rsidRPr="00133087" w:rsidRDefault="00145D7E" w:rsidP="005210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33087">
              <w:rPr>
                <w:rFonts w:asciiTheme="majorBidi" w:hAnsiTheme="majorBidi" w:cstheme="majorBidi"/>
                <w:color w:val="000000" w:themeColor="text1"/>
              </w:rPr>
              <w:t>10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45D7E" w:rsidRPr="00133087" w:rsidRDefault="00145D7E" w:rsidP="005210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33087">
              <w:rPr>
                <w:rFonts w:asciiTheme="majorBidi" w:hAnsiTheme="majorBidi" w:cstheme="majorBidi"/>
                <w:color w:val="000000" w:themeColor="text1"/>
              </w:rPr>
              <w:t>100</w:t>
            </w:r>
          </w:p>
        </w:tc>
      </w:tr>
      <w:tr w:rsidR="00145D7E" w:rsidRPr="00133087" w:rsidTr="00521068">
        <w:trPr>
          <w:jc w:val="center"/>
        </w:trPr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45D7E" w:rsidRPr="00133087" w:rsidRDefault="00145D7E" w:rsidP="005210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33087">
              <w:rPr>
                <w:rFonts w:asciiTheme="majorBidi" w:hAnsiTheme="majorBidi" w:cstheme="majorBidi"/>
                <w:color w:val="000000" w:themeColor="text1"/>
              </w:rPr>
              <w:t>3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45D7E" w:rsidRPr="00133087" w:rsidRDefault="00145D7E" w:rsidP="005210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33087">
              <w:rPr>
                <w:rFonts w:asciiTheme="majorBidi" w:hAnsiTheme="majorBidi" w:cstheme="majorBidi"/>
                <w:color w:val="000000" w:themeColor="text1"/>
              </w:rPr>
              <w:t>2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45D7E" w:rsidRPr="00133087" w:rsidRDefault="00145D7E" w:rsidP="005210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33087">
              <w:rPr>
                <w:rFonts w:asciiTheme="majorBidi" w:hAnsiTheme="majorBidi" w:cstheme="majorBidi"/>
                <w:color w:val="000000" w:themeColor="text1"/>
              </w:rPr>
              <w:t>4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45D7E" w:rsidRPr="00133087" w:rsidRDefault="00145D7E" w:rsidP="005210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33087">
              <w:rPr>
                <w:rFonts w:asciiTheme="majorBidi" w:hAnsiTheme="majorBidi" w:cstheme="majorBidi"/>
                <w:color w:val="000000" w:themeColor="text1"/>
              </w:rPr>
              <w:t>10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45D7E" w:rsidRPr="00133087" w:rsidRDefault="00145D7E" w:rsidP="005210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33087">
              <w:rPr>
                <w:rFonts w:asciiTheme="majorBidi" w:hAnsiTheme="majorBidi" w:cstheme="majorBidi"/>
                <w:color w:val="000000" w:themeColor="text1"/>
              </w:rPr>
              <w:t>100</w:t>
            </w:r>
          </w:p>
        </w:tc>
      </w:tr>
      <w:tr w:rsidR="00145D7E" w:rsidRPr="00133087" w:rsidTr="00521068">
        <w:trPr>
          <w:jc w:val="center"/>
        </w:trPr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45D7E" w:rsidRPr="00133087" w:rsidRDefault="00145D7E" w:rsidP="005210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33087">
              <w:rPr>
                <w:rFonts w:asciiTheme="majorBidi" w:hAnsiTheme="majorBidi" w:cstheme="majorBidi"/>
                <w:color w:val="000000" w:themeColor="text1"/>
              </w:rPr>
              <w:t>4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45D7E" w:rsidRPr="00133087" w:rsidRDefault="00145D7E" w:rsidP="005210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33087">
              <w:rPr>
                <w:rFonts w:asciiTheme="majorBidi" w:hAnsiTheme="majorBidi" w:cstheme="majorBidi"/>
                <w:color w:val="000000" w:themeColor="text1"/>
              </w:rPr>
              <w:t>3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45D7E" w:rsidRPr="00133087" w:rsidRDefault="00145D7E" w:rsidP="005210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33087">
              <w:rPr>
                <w:rFonts w:asciiTheme="majorBidi" w:hAnsiTheme="majorBidi" w:cstheme="majorBidi"/>
                <w:color w:val="000000" w:themeColor="text1"/>
              </w:rPr>
              <w:t>1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45D7E" w:rsidRPr="00133087" w:rsidRDefault="00145D7E" w:rsidP="005210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33087">
              <w:rPr>
                <w:rFonts w:asciiTheme="majorBidi" w:hAnsiTheme="majorBidi" w:cstheme="majorBidi"/>
                <w:color w:val="000000" w:themeColor="text1"/>
              </w:rPr>
              <w:t>10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45D7E" w:rsidRPr="00133087" w:rsidRDefault="00145D7E" w:rsidP="005210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33087">
              <w:rPr>
                <w:rFonts w:asciiTheme="majorBidi" w:hAnsiTheme="majorBidi" w:cstheme="majorBidi"/>
                <w:color w:val="000000" w:themeColor="text1"/>
              </w:rPr>
              <w:t>100</w:t>
            </w:r>
          </w:p>
        </w:tc>
      </w:tr>
      <w:tr w:rsidR="00145D7E" w:rsidRPr="00133087" w:rsidTr="00521068">
        <w:trPr>
          <w:jc w:val="center"/>
        </w:trPr>
        <w:tc>
          <w:tcPr>
            <w:tcW w:w="11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45D7E" w:rsidRPr="00133087" w:rsidRDefault="00145D7E" w:rsidP="005210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33087">
              <w:rPr>
                <w:rFonts w:asciiTheme="majorBidi" w:hAnsiTheme="majorBidi" w:cstheme="majorBidi"/>
                <w:color w:val="000000" w:themeColor="text1"/>
              </w:rPr>
              <w:t>5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45D7E" w:rsidRPr="00133087" w:rsidRDefault="00145D7E" w:rsidP="005210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33087">
              <w:rPr>
                <w:rFonts w:asciiTheme="majorBidi" w:hAnsiTheme="majorBidi" w:cstheme="majorBidi"/>
                <w:color w:val="000000" w:themeColor="text1"/>
              </w:rPr>
              <w:t>4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45D7E" w:rsidRPr="00133087" w:rsidRDefault="00145D7E" w:rsidP="005210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33087">
              <w:rPr>
                <w:rFonts w:asciiTheme="majorBidi" w:hAnsiTheme="majorBidi" w:cstheme="majorBidi"/>
                <w:color w:val="000000" w:themeColor="text1"/>
              </w:rPr>
              <w:t>15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45D7E" w:rsidRPr="00133087" w:rsidRDefault="00145D7E" w:rsidP="005210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33087">
              <w:rPr>
                <w:rFonts w:asciiTheme="majorBidi" w:hAnsiTheme="majorBidi" w:cstheme="majorBidi"/>
                <w:color w:val="000000" w:themeColor="text1"/>
              </w:rPr>
              <w:t>100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45D7E" w:rsidRPr="00133087" w:rsidRDefault="00145D7E" w:rsidP="005210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33087">
              <w:rPr>
                <w:rFonts w:asciiTheme="majorBidi" w:hAnsiTheme="majorBidi" w:cstheme="majorBidi"/>
                <w:color w:val="000000" w:themeColor="text1"/>
              </w:rPr>
              <w:t>100</w:t>
            </w:r>
          </w:p>
        </w:tc>
      </w:tr>
    </w:tbl>
    <w:p w:rsidR="00145D7E" w:rsidRDefault="00145D7E"/>
    <w:p w:rsidR="00145D7E" w:rsidRDefault="00145D7E"/>
    <w:p w:rsidR="00145D7E" w:rsidRDefault="00145D7E"/>
    <w:p w:rsidR="00145D7E" w:rsidRDefault="00145D7E"/>
    <w:p w:rsidR="00145D7E" w:rsidRDefault="00145D7E"/>
    <w:p w:rsidR="00145D7E" w:rsidRDefault="00145D7E"/>
    <w:p w:rsidR="00145D7E" w:rsidRDefault="00145D7E"/>
    <w:p w:rsidR="00145D7E" w:rsidRDefault="00145D7E"/>
    <w:p w:rsidR="00145D7E" w:rsidRDefault="00145D7E"/>
    <w:p w:rsidR="00145D7E" w:rsidRDefault="00145D7E"/>
    <w:p w:rsidR="00145D7E" w:rsidRDefault="00145D7E"/>
    <w:p w:rsidR="00145D7E" w:rsidRDefault="00145D7E"/>
    <w:p w:rsidR="00145D7E" w:rsidRDefault="00145D7E"/>
    <w:p w:rsidR="00145D7E" w:rsidRDefault="00145D7E"/>
    <w:p w:rsidR="00145D7E" w:rsidRDefault="00145D7E"/>
    <w:p w:rsidR="00145D7E" w:rsidRDefault="00145D7E"/>
    <w:p w:rsidR="00145D7E" w:rsidRDefault="00145D7E"/>
    <w:p w:rsidR="00145D7E" w:rsidRDefault="00145D7E"/>
    <w:p w:rsidR="00145D7E" w:rsidRPr="00F67256" w:rsidRDefault="00145D7E" w:rsidP="0037485B">
      <w:pPr>
        <w:jc w:val="center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67256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Table S2.</w:t>
      </w:r>
      <w:r w:rsidRPr="00F6725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Effect of solvents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165"/>
        <w:gridCol w:w="2575"/>
        <w:gridCol w:w="1870"/>
        <w:gridCol w:w="1870"/>
        <w:gridCol w:w="1870"/>
      </w:tblGrid>
      <w:tr w:rsidR="00145D7E" w:rsidRPr="00133087" w:rsidTr="00521068">
        <w:tc>
          <w:tcPr>
            <w:tcW w:w="116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45D7E" w:rsidRPr="00133087" w:rsidRDefault="00145D7E" w:rsidP="00521068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133087">
              <w:rPr>
                <w:rFonts w:asciiTheme="majorBidi" w:hAnsiTheme="majorBidi" w:cstheme="majorBidi"/>
                <w:b/>
                <w:bCs/>
                <w:color w:val="000000" w:themeColor="text1"/>
              </w:rPr>
              <w:t>Entry</w:t>
            </w:r>
          </w:p>
        </w:tc>
        <w:tc>
          <w:tcPr>
            <w:tcW w:w="257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45D7E" w:rsidRPr="00133087" w:rsidRDefault="00145D7E" w:rsidP="00521068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133087">
              <w:rPr>
                <w:rFonts w:asciiTheme="majorBidi" w:hAnsiTheme="majorBidi" w:cstheme="majorBidi"/>
                <w:b/>
                <w:bCs/>
                <w:color w:val="000000" w:themeColor="text1"/>
              </w:rPr>
              <w:t>Solvent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45D7E" w:rsidRPr="00133087" w:rsidRDefault="00145D7E" w:rsidP="00521068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133087">
              <w:rPr>
                <w:rFonts w:asciiTheme="majorBidi" w:hAnsiTheme="majorBidi" w:cstheme="majorBidi"/>
                <w:b/>
                <w:bCs/>
                <w:color w:val="000000" w:themeColor="text1"/>
              </w:rPr>
              <w:t>Time (min)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45D7E" w:rsidRPr="00133087" w:rsidRDefault="00145D7E" w:rsidP="00521068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133087">
              <w:rPr>
                <w:rFonts w:asciiTheme="majorBidi" w:hAnsiTheme="majorBidi" w:cstheme="majorBidi"/>
                <w:b/>
                <w:bCs/>
                <w:color w:val="000000" w:themeColor="text1"/>
              </w:rPr>
              <w:t>Yield (%)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45D7E" w:rsidRPr="00133087" w:rsidRDefault="00145D7E" w:rsidP="00521068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133087">
              <w:rPr>
                <w:rFonts w:asciiTheme="majorBidi" w:hAnsiTheme="majorBidi" w:cstheme="majorBidi"/>
                <w:b/>
                <w:bCs/>
                <w:color w:val="000000" w:themeColor="text1"/>
              </w:rPr>
              <w:t>Selectivity (%)</w:t>
            </w:r>
          </w:p>
        </w:tc>
      </w:tr>
      <w:tr w:rsidR="00145D7E" w:rsidRPr="00133087" w:rsidTr="00521068">
        <w:tc>
          <w:tcPr>
            <w:tcW w:w="116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45D7E" w:rsidRPr="00133087" w:rsidRDefault="00145D7E" w:rsidP="005210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33087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257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45D7E" w:rsidRPr="00133087" w:rsidRDefault="00145D7E" w:rsidP="005210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33087">
              <w:rPr>
                <w:rFonts w:asciiTheme="majorBidi" w:hAnsiTheme="majorBidi" w:cstheme="majorBidi"/>
                <w:color w:val="000000" w:themeColor="text1"/>
              </w:rPr>
              <w:t>water</w:t>
            </w:r>
          </w:p>
        </w:tc>
        <w:tc>
          <w:tcPr>
            <w:tcW w:w="187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45D7E" w:rsidRPr="00133087" w:rsidRDefault="00145D7E" w:rsidP="005210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33087">
              <w:rPr>
                <w:rFonts w:asciiTheme="majorBidi" w:hAnsiTheme="majorBidi" w:cstheme="majorBidi"/>
                <w:color w:val="000000" w:themeColor="text1"/>
              </w:rPr>
              <w:t>15</w:t>
            </w:r>
          </w:p>
        </w:tc>
        <w:tc>
          <w:tcPr>
            <w:tcW w:w="187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45D7E" w:rsidRPr="00133087" w:rsidRDefault="00145D7E" w:rsidP="005210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33087">
              <w:rPr>
                <w:rFonts w:asciiTheme="majorBidi" w:hAnsiTheme="majorBidi" w:cstheme="majorBidi"/>
                <w:color w:val="000000" w:themeColor="text1"/>
              </w:rPr>
              <w:t>100</w:t>
            </w:r>
          </w:p>
        </w:tc>
        <w:tc>
          <w:tcPr>
            <w:tcW w:w="187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45D7E" w:rsidRPr="00133087" w:rsidRDefault="00145D7E" w:rsidP="005210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33087">
              <w:rPr>
                <w:rFonts w:asciiTheme="majorBidi" w:hAnsiTheme="majorBidi" w:cstheme="majorBidi"/>
                <w:color w:val="000000" w:themeColor="text1"/>
              </w:rPr>
              <w:t>100</w:t>
            </w:r>
          </w:p>
        </w:tc>
      </w:tr>
      <w:tr w:rsidR="00145D7E" w:rsidRPr="00133087" w:rsidTr="00521068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45D7E" w:rsidRPr="00133087" w:rsidRDefault="00145D7E" w:rsidP="005210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33087">
              <w:rPr>
                <w:rFonts w:asciiTheme="majorBidi" w:hAnsiTheme="majorBidi" w:cstheme="majorBidi"/>
                <w:color w:val="000000" w:themeColor="text1"/>
              </w:rPr>
              <w:t>2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45D7E" w:rsidRPr="00133087" w:rsidRDefault="00145D7E" w:rsidP="005210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33087">
              <w:rPr>
                <w:rFonts w:asciiTheme="majorBidi" w:hAnsiTheme="majorBidi" w:cstheme="majorBidi"/>
                <w:color w:val="000000" w:themeColor="text1"/>
              </w:rPr>
              <w:t>water/ethanol (1:1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45D7E" w:rsidRPr="00133087" w:rsidRDefault="00145D7E" w:rsidP="005210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33087">
              <w:rPr>
                <w:rFonts w:asciiTheme="majorBidi" w:hAnsiTheme="majorBidi" w:cstheme="majorBidi"/>
                <w:color w:val="000000" w:themeColor="text1"/>
              </w:rPr>
              <w:t>1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45D7E" w:rsidRPr="00133087" w:rsidRDefault="00145D7E" w:rsidP="005210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33087">
              <w:rPr>
                <w:rFonts w:asciiTheme="majorBidi" w:hAnsiTheme="majorBidi" w:cstheme="majorBidi"/>
                <w:color w:val="000000" w:themeColor="text1"/>
              </w:rPr>
              <w:t>10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45D7E" w:rsidRPr="00133087" w:rsidRDefault="00145D7E" w:rsidP="005210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33087">
              <w:rPr>
                <w:rFonts w:asciiTheme="majorBidi" w:hAnsiTheme="majorBidi" w:cstheme="majorBidi"/>
                <w:color w:val="000000" w:themeColor="text1"/>
              </w:rPr>
              <w:t>100</w:t>
            </w:r>
          </w:p>
        </w:tc>
      </w:tr>
      <w:tr w:rsidR="00145D7E" w:rsidRPr="00133087" w:rsidTr="00521068"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45D7E" w:rsidRPr="00133087" w:rsidRDefault="00145D7E" w:rsidP="005210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33087">
              <w:rPr>
                <w:rFonts w:asciiTheme="majorBidi" w:hAnsiTheme="majorBidi" w:cstheme="majorBidi"/>
                <w:color w:val="000000" w:themeColor="text1"/>
              </w:rPr>
              <w:t>3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45D7E" w:rsidRPr="00133087" w:rsidRDefault="00145D7E" w:rsidP="005210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33087">
              <w:rPr>
                <w:rFonts w:asciiTheme="majorBidi" w:hAnsiTheme="majorBidi" w:cstheme="majorBidi"/>
                <w:color w:val="000000" w:themeColor="text1"/>
              </w:rPr>
              <w:t>ethanol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45D7E" w:rsidRPr="00133087" w:rsidRDefault="00145D7E" w:rsidP="005210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33087">
              <w:rPr>
                <w:rFonts w:asciiTheme="majorBidi" w:hAnsiTheme="majorBidi" w:cstheme="majorBidi"/>
                <w:color w:val="000000" w:themeColor="text1"/>
              </w:rPr>
              <w:t>60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45D7E" w:rsidRPr="00133087" w:rsidRDefault="00145D7E" w:rsidP="005210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33087">
              <w:rPr>
                <w:rFonts w:asciiTheme="majorBidi" w:hAnsiTheme="majorBidi" w:cstheme="majorBidi"/>
                <w:color w:val="000000" w:themeColor="text1"/>
              </w:rPr>
              <w:t>73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45D7E" w:rsidRPr="00133087" w:rsidRDefault="00145D7E" w:rsidP="005210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33087">
              <w:rPr>
                <w:rFonts w:asciiTheme="majorBidi" w:hAnsiTheme="majorBidi" w:cstheme="majorBidi"/>
                <w:color w:val="000000" w:themeColor="text1"/>
              </w:rPr>
              <w:t>100</w:t>
            </w:r>
          </w:p>
        </w:tc>
      </w:tr>
    </w:tbl>
    <w:p w:rsidR="00145D7E" w:rsidRDefault="00145D7E" w:rsidP="00145D7E"/>
    <w:p w:rsidR="00145D7E" w:rsidRDefault="00145D7E" w:rsidP="00145D7E"/>
    <w:p w:rsidR="00145D7E" w:rsidRDefault="00145D7E" w:rsidP="00145D7E"/>
    <w:p w:rsidR="00145D7E" w:rsidRDefault="00145D7E" w:rsidP="00145D7E"/>
    <w:p w:rsidR="00145D7E" w:rsidRDefault="00145D7E" w:rsidP="00145D7E"/>
    <w:p w:rsidR="00145D7E" w:rsidRDefault="00145D7E" w:rsidP="00145D7E"/>
    <w:p w:rsidR="00145D7E" w:rsidRDefault="00145D7E" w:rsidP="00145D7E"/>
    <w:p w:rsidR="00145D7E" w:rsidRDefault="00145D7E" w:rsidP="00145D7E"/>
    <w:p w:rsidR="00145D7E" w:rsidRDefault="00145D7E" w:rsidP="00145D7E"/>
    <w:p w:rsidR="00145D7E" w:rsidRDefault="00145D7E" w:rsidP="00145D7E"/>
    <w:p w:rsidR="00145D7E" w:rsidRDefault="00145D7E" w:rsidP="00145D7E"/>
    <w:p w:rsidR="00145D7E" w:rsidRDefault="00145D7E" w:rsidP="00145D7E"/>
    <w:p w:rsidR="00145D7E" w:rsidRDefault="00145D7E" w:rsidP="00145D7E"/>
    <w:p w:rsidR="00145D7E" w:rsidRDefault="00145D7E" w:rsidP="00145D7E"/>
    <w:p w:rsidR="00145D7E" w:rsidRDefault="00145D7E" w:rsidP="00145D7E"/>
    <w:p w:rsidR="00145D7E" w:rsidRDefault="00145D7E" w:rsidP="00145D7E"/>
    <w:p w:rsidR="00145D7E" w:rsidRDefault="00145D7E" w:rsidP="00145D7E"/>
    <w:p w:rsidR="00145D7E" w:rsidRDefault="00145D7E" w:rsidP="00145D7E"/>
    <w:p w:rsidR="00145D7E" w:rsidRDefault="00145D7E" w:rsidP="00145D7E"/>
    <w:p w:rsidR="00145D7E" w:rsidRDefault="00145D7E" w:rsidP="00145D7E"/>
    <w:p w:rsidR="00145D7E" w:rsidRDefault="00145D7E" w:rsidP="00145D7E"/>
    <w:p w:rsidR="00145D7E" w:rsidRDefault="00145D7E" w:rsidP="00145D7E"/>
    <w:p w:rsidR="00145D7E" w:rsidRDefault="00145D7E" w:rsidP="00145D7E"/>
    <w:p w:rsidR="00145D7E" w:rsidRPr="00133087" w:rsidRDefault="00145D7E" w:rsidP="00145D7E">
      <w:pPr>
        <w:spacing w:line="480" w:lineRule="auto"/>
        <w:jc w:val="center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133087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3</w:t>
      </w:r>
      <w:r w:rsidRPr="00133087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.</w:t>
      </w:r>
      <w:r w:rsidRPr="0013308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Effect of NaBH</w:t>
      </w:r>
      <w:r w:rsidRPr="00133087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</w:rPr>
        <w:t>4</w:t>
      </w:r>
      <w:r w:rsidRPr="0013308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concentration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165"/>
        <w:gridCol w:w="2575"/>
        <w:gridCol w:w="400"/>
        <w:gridCol w:w="1470"/>
        <w:gridCol w:w="1870"/>
        <w:gridCol w:w="1870"/>
      </w:tblGrid>
      <w:tr w:rsidR="00145D7E" w:rsidRPr="00133087" w:rsidTr="00521068"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45D7E" w:rsidRPr="00133087" w:rsidRDefault="00145D7E" w:rsidP="00521068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133087">
              <w:rPr>
                <w:rFonts w:asciiTheme="majorBidi" w:hAnsiTheme="majorBidi" w:cstheme="majorBidi"/>
                <w:b/>
                <w:bCs/>
                <w:color w:val="000000" w:themeColor="text1"/>
              </w:rPr>
              <w:t>Entry</w:t>
            </w:r>
          </w:p>
        </w:tc>
        <w:tc>
          <w:tcPr>
            <w:tcW w:w="29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45D7E" w:rsidRPr="00133087" w:rsidRDefault="00145D7E" w:rsidP="00521068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133087">
              <w:rPr>
                <w:rFonts w:asciiTheme="majorBidi" w:hAnsiTheme="majorBidi" w:cstheme="majorBidi"/>
                <w:b/>
                <w:bCs/>
                <w:color w:val="000000" w:themeColor="text1"/>
              </w:rPr>
              <w:t>NaBH</w:t>
            </w:r>
            <w:r w:rsidRPr="00133087">
              <w:rPr>
                <w:rFonts w:asciiTheme="majorBidi" w:hAnsiTheme="majorBidi" w:cstheme="majorBidi"/>
                <w:b/>
                <w:bCs/>
                <w:color w:val="000000" w:themeColor="text1"/>
                <w:vertAlign w:val="subscript"/>
              </w:rPr>
              <w:t>4</w:t>
            </w:r>
            <w:r w:rsidRPr="00133087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 concentration (</w:t>
            </w:r>
            <w:proofErr w:type="spellStart"/>
            <w:r w:rsidRPr="00133087">
              <w:rPr>
                <w:rFonts w:asciiTheme="majorBidi" w:hAnsiTheme="majorBidi" w:cstheme="majorBidi"/>
                <w:b/>
                <w:bCs/>
                <w:color w:val="000000" w:themeColor="text1"/>
              </w:rPr>
              <w:t>mmol</w:t>
            </w:r>
            <w:proofErr w:type="spellEnd"/>
            <w:r w:rsidRPr="00133087">
              <w:rPr>
                <w:rFonts w:asciiTheme="majorBidi" w:hAnsiTheme="majorBidi" w:cstheme="majorBidi"/>
                <w:b/>
                <w:bCs/>
                <w:color w:val="000000" w:themeColor="text1"/>
              </w:rPr>
              <w:t>)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45D7E" w:rsidRPr="00133087" w:rsidRDefault="00145D7E" w:rsidP="00521068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133087">
              <w:rPr>
                <w:rFonts w:asciiTheme="majorBidi" w:hAnsiTheme="majorBidi" w:cstheme="majorBidi"/>
                <w:b/>
                <w:bCs/>
                <w:color w:val="000000" w:themeColor="text1"/>
              </w:rPr>
              <w:t>Time (min)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45D7E" w:rsidRPr="00133087" w:rsidRDefault="00145D7E" w:rsidP="00521068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133087">
              <w:rPr>
                <w:rFonts w:asciiTheme="majorBidi" w:hAnsiTheme="majorBidi" w:cstheme="majorBidi"/>
                <w:b/>
                <w:bCs/>
                <w:color w:val="000000" w:themeColor="text1"/>
              </w:rPr>
              <w:t>Yield (%)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45D7E" w:rsidRPr="00133087" w:rsidRDefault="00145D7E" w:rsidP="00521068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133087">
              <w:rPr>
                <w:rFonts w:asciiTheme="majorBidi" w:hAnsiTheme="majorBidi" w:cstheme="majorBidi"/>
                <w:b/>
                <w:bCs/>
                <w:color w:val="000000" w:themeColor="text1"/>
              </w:rPr>
              <w:t>Selectivity (%)</w:t>
            </w:r>
          </w:p>
        </w:tc>
      </w:tr>
      <w:tr w:rsidR="00145D7E" w:rsidRPr="00133087" w:rsidTr="00521068"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45D7E" w:rsidRPr="00133087" w:rsidRDefault="00145D7E" w:rsidP="005210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33087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25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45D7E" w:rsidRPr="00133087" w:rsidRDefault="00145D7E" w:rsidP="005210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33087">
              <w:rPr>
                <w:rFonts w:asciiTheme="majorBidi" w:hAnsiTheme="majorBidi" w:cstheme="majorBidi"/>
                <w:color w:val="000000" w:themeColor="text1"/>
              </w:rPr>
              <w:t>6</w:t>
            </w:r>
          </w:p>
        </w:tc>
        <w:tc>
          <w:tcPr>
            <w:tcW w:w="18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45D7E" w:rsidRPr="00133087" w:rsidRDefault="00145D7E" w:rsidP="005210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33087">
              <w:rPr>
                <w:rFonts w:asciiTheme="majorBidi" w:hAnsiTheme="majorBidi" w:cstheme="majorBidi"/>
                <w:color w:val="000000" w:themeColor="text1"/>
              </w:rPr>
              <w:t>25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45D7E" w:rsidRPr="00133087" w:rsidRDefault="00145D7E" w:rsidP="005210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33087">
              <w:rPr>
                <w:rFonts w:asciiTheme="majorBidi" w:hAnsiTheme="majorBidi" w:cstheme="majorBidi"/>
                <w:color w:val="000000" w:themeColor="text1"/>
              </w:rPr>
              <w:t>100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45D7E" w:rsidRPr="00133087" w:rsidRDefault="00145D7E" w:rsidP="005210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33087">
              <w:rPr>
                <w:rFonts w:asciiTheme="majorBidi" w:hAnsiTheme="majorBidi" w:cstheme="majorBidi"/>
                <w:color w:val="000000" w:themeColor="text1"/>
              </w:rPr>
              <w:t>100</w:t>
            </w:r>
          </w:p>
        </w:tc>
      </w:tr>
      <w:tr w:rsidR="00145D7E" w:rsidRPr="00133087" w:rsidTr="00521068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45D7E" w:rsidRPr="00133087" w:rsidRDefault="00145D7E" w:rsidP="005210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33087">
              <w:rPr>
                <w:rFonts w:asciiTheme="majorBidi" w:hAnsiTheme="majorBidi" w:cstheme="majorBidi"/>
                <w:color w:val="000000" w:themeColor="text1"/>
              </w:rPr>
              <w:t>2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45D7E" w:rsidRPr="00133087" w:rsidRDefault="00145D7E" w:rsidP="005210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33087">
              <w:rPr>
                <w:rFonts w:asciiTheme="majorBidi" w:hAnsiTheme="majorBidi" w:cstheme="majorBidi"/>
                <w:color w:val="000000" w:themeColor="text1"/>
              </w:rPr>
              <w:t>5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45D7E" w:rsidRPr="00133087" w:rsidRDefault="00145D7E" w:rsidP="005210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33087">
              <w:rPr>
                <w:rFonts w:asciiTheme="majorBidi" w:hAnsiTheme="majorBidi" w:cstheme="majorBidi"/>
                <w:color w:val="000000" w:themeColor="text1"/>
              </w:rPr>
              <w:t>1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45D7E" w:rsidRPr="00133087" w:rsidRDefault="00145D7E" w:rsidP="005210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33087">
              <w:rPr>
                <w:rFonts w:asciiTheme="majorBidi" w:hAnsiTheme="majorBidi" w:cstheme="majorBidi"/>
                <w:color w:val="000000" w:themeColor="text1"/>
              </w:rPr>
              <w:t>10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45D7E" w:rsidRPr="00133087" w:rsidRDefault="00145D7E" w:rsidP="005210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33087">
              <w:rPr>
                <w:rFonts w:asciiTheme="majorBidi" w:hAnsiTheme="majorBidi" w:cstheme="majorBidi"/>
                <w:color w:val="000000" w:themeColor="text1"/>
              </w:rPr>
              <w:t>100</w:t>
            </w:r>
          </w:p>
        </w:tc>
      </w:tr>
      <w:tr w:rsidR="00145D7E" w:rsidRPr="00133087" w:rsidTr="00521068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45D7E" w:rsidRPr="00133087" w:rsidRDefault="00145D7E" w:rsidP="005210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33087">
              <w:rPr>
                <w:rFonts w:asciiTheme="majorBidi" w:hAnsiTheme="majorBidi" w:cstheme="majorBidi"/>
                <w:color w:val="000000" w:themeColor="text1"/>
              </w:rPr>
              <w:t>3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45D7E" w:rsidRPr="00133087" w:rsidRDefault="00145D7E" w:rsidP="005210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33087">
              <w:rPr>
                <w:rFonts w:asciiTheme="majorBidi" w:hAnsiTheme="majorBidi" w:cstheme="majorBidi"/>
                <w:color w:val="000000" w:themeColor="text1"/>
              </w:rPr>
              <w:t>4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45D7E" w:rsidRPr="00133087" w:rsidRDefault="00145D7E" w:rsidP="005210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33087">
              <w:rPr>
                <w:rFonts w:asciiTheme="majorBidi" w:hAnsiTheme="majorBidi" w:cstheme="majorBidi"/>
                <w:color w:val="000000" w:themeColor="text1"/>
              </w:rPr>
              <w:t>4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45D7E" w:rsidRPr="00133087" w:rsidRDefault="00145D7E" w:rsidP="005210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33087">
              <w:rPr>
                <w:rFonts w:asciiTheme="majorBidi" w:hAnsiTheme="majorBidi" w:cstheme="majorBidi"/>
                <w:color w:val="000000" w:themeColor="text1"/>
              </w:rPr>
              <w:t>9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45D7E" w:rsidRPr="00133087" w:rsidRDefault="00145D7E" w:rsidP="005210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33087">
              <w:rPr>
                <w:rFonts w:asciiTheme="majorBidi" w:hAnsiTheme="majorBidi" w:cstheme="majorBidi"/>
                <w:color w:val="000000" w:themeColor="text1"/>
              </w:rPr>
              <w:t>100</w:t>
            </w:r>
          </w:p>
        </w:tc>
      </w:tr>
      <w:tr w:rsidR="00145D7E" w:rsidRPr="00133087" w:rsidTr="00521068"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45D7E" w:rsidRPr="00133087" w:rsidRDefault="00145D7E" w:rsidP="005210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33087">
              <w:rPr>
                <w:rFonts w:asciiTheme="majorBidi" w:hAnsiTheme="majorBidi" w:cstheme="majorBidi"/>
                <w:color w:val="000000" w:themeColor="text1"/>
              </w:rPr>
              <w:t>4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45D7E" w:rsidRPr="00133087" w:rsidRDefault="00145D7E" w:rsidP="005210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33087">
              <w:rPr>
                <w:rFonts w:asciiTheme="majorBidi" w:hAnsiTheme="majorBidi" w:cstheme="majorBidi"/>
                <w:color w:val="000000" w:themeColor="text1"/>
              </w:rPr>
              <w:t>3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45D7E" w:rsidRPr="00133087" w:rsidRDefault="00145D7E" w:rsidP="005210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33087">
              <w:rPr>
                <w:rFonts w:asciiTheme="majorBidi" w:hAnsiTheme="majorBidi" w:cstheme="majorBidi"/>
                <w:color w:val="000000" w:themeColor="text1"/>
              </w:rPr>
              <w:t>50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45D7E" w:rsidRPr="00133087" w:rsidRDefault="00145D7E" w:rsidP="005210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33087">
              <w:rPr>
                <w:rFonts w:asciiTheme="majorBidi" w:hAnsiTheme="majorBidi" w:cstheme="majorBidi"/>
                <w:color w:val="000000" w:themeColor="text1"/>
              </w:rPr>
              <w:t>99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45D7E" w:rsidRPr="00133087" w:rsidRDefault="00145D7E" w:rsidP="005210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33087">
              <w:rPr>
                <w:rFonts w:asciiTheme="majorBidi" w:hAnsiTheme="majorBidi" w:cstheme="majorBidi"/>
                <w:color w:val="000000" w:themeColor="text1"/>
              </w:rPr>
              <w:t>100</w:t>
            </w:r>
          </w:p>
        </w:tc>
      </w:tr>
    </w:tbl>
    <w:p w:rsidR="00145D7E" w:rsidRDefault="00145D7E" w:rsidP="00145D7E"/>
    <w:p w:rsidR="00145D7E" w:rsidRDefault="00145D7E" w:rsidP="00145D7E"/>
    <w:p w:rsidR="00145D7E" w:rsidRDefault="00145D7E" w:rsidP="00145D7E"/>
    <w:p w:rsidR="00145D7E" w:rsidRDefault="00145D7E" w:rsidP="00145D7E"/>
    <w:p w:rsidR="00145D7E" w:rsidRDefault="00145D7E" w:rsidP="00145D7E"/>
    <w:p w:rsidR="00145D7E" w:rsidRDefault="00145D7E" w:rsidP="00145D7E"/>
    <w:p w:rsidR="00145D7E" w:rsidRDefault="00145D7E" w:rsidP="00145D7E"/>
    <w:p w:rsidR="00145D7E" w:rsidRDefault="00145D7E" w:rsidP="00145D7E"/>
    <w:p w:rsidR="00145D7E" w:rsidRDefault="00145D7E" w:rsidP="00145D7E"/>
    <w:p w:rsidR="00145D7E" w:rsidRDefault="00145D7E" w:rsidP="00145D7E"/>
    <w:p w:rsidR="00145D7E" w:rsidRDefault="00145D7E" w:rsidP="00145D7E"/>
    <w:p w:rsidR="00145D7E" w:rsidRDefault="00145D7E" w:rsidP="00145D7E"/>
    <w:p w:rsidR="00145D7E" w:rsidRDefault="00145D7E" w:rsidP="00145D7E"/>
    <w:p w:rsidR="00145D7E" w:rsidRDefault="00145D7E" w:rsidP="00145D7E"/>
    <w:p w:rsidR="00145D7E" w:rsidRDefault="00145D7E" w:rsidP="00145D7E"/>
    <w:p w:rsidR="00145D7E" w:rsidRDefault="00145D7E" w:rsidP="00145D7E"/>
    <w:p w:rsidR="00145D7E" w:rsidRDefault="00145D7E" w:rsidP="00145D7E"/>
    <w:p w:rsidR="00145D7E" w:rsidRDefault="00145D7E" w:rsidP="00145D7E"/>
    <w:p w:rsidR="00F67256" w:rsidRDefault="00F67256" w:rsidP="00145D7E"/>
    <w:p w:rsidR="00F67256" w:rsidRDefault="00F67256" w:rsidP="00145D7E"/>
    <w:p w:rsidR="00F67256" w:rsidRDefault="00F67256" w:rsidP="00145D7E"/>
    <w:p w:rsidR="00145D7E" w:rsidRDefault="00145D7E" w:rsidP="00145D7E"/>
    <w:p w:rsidR="00145D7E" w:rsidRPr="00133087" w:rsidRDefault="00145D7E" w:rsidP="00145D7E">
      <w:pPr>
        <w:spacing w:line="480" w:lineRule="auto"/>
        <w:jc w:val="center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133087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4</w:t>
      </w:r>
      <w:r w:rsidRPr="00133087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.</w:t>
      </w:r>
      <w:r w:rsidRPr="0013308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Effect of temperature on the reduction of 4-NA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165"/>
        <w:gridCol w:w="2575"/>
        <w:gridCol w:w="1870"/>
        <w:gridCol w:w="1870"/>
        <w:gridCol w:w="1870"/>
      </w:tblGrid>
      <w:tr w:rsidR="00145D7E" w:rsidRPr="00133087" w:rsidTr="00521068"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45D7E" w:rsidRPr="00133087" w:rsidRDefault="00145D7E" w:rsidP="00521068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133087">
              <w:rPr>
                <w:rFonts w:asciiTheme="majorBidi" w:hAnsiTheme="majorBidi" w:cstheme="majorBidi"/>
                <w:b/>
                <w:bCs/>
                <w:color w:val="000000" w:themeColor="text1"/>
              </w:rPr>
              <w:t>entry</w:t>
            </w:r>
          </w:p>
        </w:tc>
        <w:tc>
          <w:tcPr>
            <w:tcW w:w="2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45D7E" w:rsidRPr="00133087" w:rsidRDefault="00145D7E" w:rsidP="00521068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133087">
              <w:rPr>
                <w:rFonts w:asciiTheme="majorBidi" w:hAnsiTheme="majorBidi" w:cstheme="majorBidi"/>
                <w:b/>
                <w:bCs/>
                <w:color w:val="000000" w:themeColor="text1"/>
              </w:rPr>
              <w:t>Temperature (°C)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45D7E" w:rsidRPr="00133087" w:rsidRDefault="00145D7E" w:rsidP="00521068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133087">
              <w:rPr>
                <w:rFonts w:asciiTheme="majorBidi" w:hAnsiTheme="majorBidi" w:cstheme="majorBidi"/>
                <w:b/>
                <w:bCs/>
                <w:color w:val="000000" w:themeColor="text1"/>
              </w:rPr>
              <w:t>Time (min)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45D7E" w:rsidRPr="00133087" w:rsidRDefault="00145D7E" w:rsidP="00521068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133087">
              <w:rPr>
                <w:rFonts w:asciiTheme="majorBidi" w:hAnsiTheme="majorBidi" w:cstheme="majorBidi"/>
                <w:b/>
                <w:bCs/>
                <w:color w:val="000000" w:themeColor="text1"/>
              </w:rPr>
              <w:t>Yield (%)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45D7E" w:rsidRPr="00133087" w:rsidRDefault="00145D7E" w:rsidP="00521068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133087">
              <w:rPr>
                <w:rFonts w:asciiTheme="majorBidi" w:hAnsiTheme="majorBidi" w:cstheme="majorBidi"/>
                <w:b/>
                <w:bCs/>
                <w:color w:val="000000" w:themeColor="text1"/>
              </w:rPr>
              <w:t>Selectivity (%)</w:t>
            </w:r>
          </w:p>
        </w:tc>
      </w:tr>
      <w:tr w:rsidR="00145D7E" w:rsidRPr="00133087" w:rsidTr="00521068"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45D7E" w:rsidRPr="00133087" w:rsidRDefault="00145D7E" w:rsidP="005210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33087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25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45D7E" w:rsidRPr="00133087" w:rsidRDefault="00145D7E" w:rsidP="005210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33087">
              <w:rPr>
                <w:rFonts w:asciiTheme="majorBidi" w:hAnsiTheme="majorBidi" w:cstheme="majorBidi"/>
                <w:color w:val="000000" w:themeColor="text1"/>
              </w:rPr>
              <w:t>95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45D7E" w:rsidRPr="00133087" w:rsidRDefault="00145D7E" w:rsidP="005210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33087">
              <w:rPr>
                <w:rFonts w:asciiTheme="majorBidi" w:hAnsiTheme="majorBidi" w:cstheme="majorBidi"/>
                <w:color w:val="000000" w:themeColor="text1"/>
              </w:rPr>
              <w:t>20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45D7E" w:rsidRPr="00133087" w:rsidRDefault="00145D7E" w:rsidP="005210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33087">
              <w:rPr>
                <w:rFonts w:asciiTheme="majorBidi" w:hAnsiTheme="majorBidi" w:cstheme="majorBidi"/>
                <w:color w:val="000000" w:themeColor="text1"/>
              </w:rPr>
              <w:t>100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45D7E" w:rsidRPr="00133087" w:rsidRDefault="00145D7E" w:rsidP="005210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33087">
              <w:rPr>
                <w:rFonts w:asciiTheme="majorBidi" w:hAnsiTheme="majorBidi" w:cstheme="majorBidi"/>
                <w:color w:val="000000" w:themeColor="text1"/>
              </w:rPr>
              <w:t>100</w:t>
            </w:r>
          </w:p>
        </w:tc>
      </w:tr>
      <w:tr w:rsidR="00145D7E" w:rsidRPr="00133087" w:rsidTr="00521068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45D7E" w:rsidRPr="00133087" w:rsidRDefault="00145D7E" w:rsidP="005210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33087">
              <w:rPr>
                <w:rFonts w:asciiTheme="majorBidi" w:hAnsiTheme="majorBidi" w:cstheme="majorBidi"/>
                <w:color w:val="000000" w:themeColor="text1"/>
              </w:rPr>
              <w:t>2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45D7E" w:rsidRPr="00133087" w:rsidRDefault="00145D7E" w:rsidP="005210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33087">
              <w:rPr>
                <w:rFonts w:asciiTheme="majorBidi" w:hAnsiTheme="majorBidi" w:cstheme="majorBidi"/>
                <w:color w:val="000000" w:themeColor="text1"/>
              </w:rPr>
              <w:t>7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45D7E" w:rsidRPr="00133087" w:rsidRDefault="00145D7E" w:rsidP="005210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33087">
              <w:rPr>
                <w:rFonts w:asciiTheme="majorBidi" w:hAnsiTheme="majorBidi" w:cstheme="majorBidi"/>
                <w:color w:val="000000" w:themeColor="text1"/>
              </w:rPr>
              <w:t>1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45D7E" w:rsidRPr="00133087" w:rsidRDefault="00145D7E" w:rsidP="005210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33087">
              <w:rPr>
                <w:rFonts w:asciiTheme="majorBidi" w:hAnsiTheme="majorBidi" w:cstheme="majorBidi"/>
                <w:color w:val="000000" w:themeColor="text1"/>
              </w:rPr>
              <w:t>10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45D7E" w:rsidRPr="00133087" w:rsidRDefault="00145D7E" w:rsidP="005210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33087">
              <w:rPr>
                <w:rFonts w:asciiTheme="majorBidi" w:hAnsiTheme="majorBidi" w:cstheme="majorBidi"/>
                <w:color w:val="000000" w:themeColor="text1"/>
              </w:rPr>
              <w:t>100</w:t>
            </w:r>
          </w:p>
        </w:tc>
      </w:tr>
      <w:tr w:rsidR="00145D7E" w:rsidRPr="00133087" w:rsidTr="00521068"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45D7E" w:rsidRPr="00133087" w:rsidRDefault="00145D7E" w:rsidP="005210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33087">
              <w:rPr>
                <w:rFonts w:asciiTheme="majorBidi" w:hAnsiTheme="majorBidi" w:cstheme="majorBidi"/>
                <w:color w:val="000000" w:themeColor="text1"/>
              </w:rPr>
              <w:t>3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45D7E" w:rsidRPr="00133087" w:rsidRDefault="00145D7E" w:rsidP="005210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33087">
              <w:rPr>
                <w:rFonts w:asciiTheme="majorBidi" w:hAnsiTheme="majorBidi" w:cstheme="majorBidi"/>
                <w:color w:val="000000" w:themeColor="text1"/>
              </w:rPr>
              <w:t>65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45D7E" w:rsidRPr="00133087" w:rsidRDefault="00145D7E" w:rsidP="005210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33087">
              <w:rPr>
                <w:rFonts w:asciiTheme="majorBidi" w:hAnsiTheme="majorBidi" w:cstheme="majorBidi"/>
                <w:color w:val="000000" w:themeColor="text1"/>
              </w:rPr>
              <w:t>45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45D7E" w:rsidRPr="00133087" w:rsidRDefault="00145D7E" w:rsidP="005210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33087">
              <w:rPr>
                <w:rFonts w:asciiTheme="majorBidi" w:hAnsiTheme="majorBidi" w:cstheme="majorBidi"/>
                <w:color w:val="000000" w:themeColor="text1"/>
              </w:rPr>
              <w:t>100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45D7E" w:rsidRPr="00133087" w:rsidRDefault="00145D7E" w:rsidP="005210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33087">
              <w:rPr>
                <w:rFonts w:asciiTheme="majorBidi" w:hAnsiTheme="majorBidi" w:cstheme="majorBidi"/>
                <w:color w:val="000000" w:themeColor="text1"/>
              </w:rPr>
              <w:t>100</w:t>
            </w:r>
          </w:p>
        </w:tc>
      </w:tr>
    </w:tbl>
    <w:p w:rsidR="001343BF" w:rsidRDefault="001343BF" w:rsidP="00F67256"/>
    <w:sectPr w:rsidR="001343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5D7E"/>
    <w:rsid w:val="00077249"/>
    <w:rsid w:val="000B1C36"/>
    <w:rsid w:val="001343BF"/>
    <w:rsid w:val="00145D7E"/>
    <w:rsid w:val="002701A4"/>
    <w:rsid w:val="00335E3B"/>
    <w:rsid w:val="0037485B"/>
    <w:rsid w:val="00470413"/>
    <w:rsid w:val="007C7E45"/>
    <w:rsid w:val="00841CDB"/>
    <w:rsid w:val="009067AF"/>
    <w:rsid w:val="00AB1FD2"/>
    <w:rsid w:val="00C237C2"/>
    <w:rsid w:val="00E803B6"/>
    <w:rsid w:val="00EB000B"/>
    <w:rsid w:val="00F67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CEE855"/>
  <w15:chartTrackingRefBased/>
  <w15:docId w15:val="{D525A6D2-9AA7-4EEA-BCBD-A8DFE41404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5D7E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5D7E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470413"/>
    <w:pPr>
      <w:spacing w:after="0" w:line="240" w:lineRule="auto"/>
    </w:pPr>
    <w:rPr>
      <w:rFonts w:ascii="Calibri" w:eastAsia="Calibri" w:hAnsi="Calibri" w:cs="Arial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4955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2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</Pages>
  <Words>208</Words>
  <Characters>118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RC</dc:creator>
  <cp:keywords/>
  <dc:description/>
  <cp:lastModifiedBy>YRC</cp:lastModifiedBy>
  <cp:revision>11</cp:revision>
  <dcterms:created xsi:type="dcterms:W3CDTF">2020-05-23T18:36:00Z</dcterms:created>
  <dcterms:modified xsi:type="dcterms:W3CDTF">2020-07-13T11:41:00Z</dcterms:modified>
</cp:coreProperties>
</file>